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831A9" w14:textId="77777777" w:rsidR="00322B00" w:rsidRPr="00544F39" w:rsidRDefault="00322B00" w:rsidP="00322B00">
      <w:pPr>
        <w:spacing w:line="480" w:lineRule="auto"/>
        <w:jc w:val="both"/>
        <w:rPr>
          <w:b/>
          <w:bCs/>
          <w:u w:val="single"/>
          <w:lang w:val="en-US"/>
        </w:rPr>
      </w:pPr>
      <w:r w:rsidRPr="00544F39">
        <w:rPr>
          <w:b/>
          <w:bCs/>
          <w:u w:val="single"/>
          <w:lang w:val="en-US"/>
        </w:rPr>
        <w:t>Supplementary Materials</w:t>
      </w:r>
    </w:p>
    <w:p w14:paraId="797604F2" w14:textId="77777777" w:rsidR="00322B00" w:rsidRPr="001C09AD" w:rsidRDefault="00322B00" w:rsidP="00322B00">
      <w:pPr>
        <w:rPr>
          <w:b/>
          <w:bCs/>
          <w:lang w:val="en-US"/>
        </w:rPr>
      </w:pPr>
      <w:r w:rsidRPr="00CD5E54">
        <w:rPr>
          <w:b/>
          <w:bCs/>
          <w:lang w:val="en-US"/>
        </w:rPr>
        <w:t>Table S</w:t>
      </w:r>
      <w:r>
        <w:rPr>
          <w:b/>
          <w:bCs/>
          <w:lang w:val="en-US"/>
        </w:rPr>
        <w:t>1</w:t>
      </w:r>
      <w:r w:rsidRPr="00CD5E54">
        <w:rPr>
          <w:b/>
          <w:bCs/>
          <w:lang w:val="en-US"/>
        </w:rPr>
        <w:t>: Target population and participant characteristics per study cluster.</w:t>
      </w:r>
      <w:r>
        <w:rPr>
          <w:b/>
          <w:bCs/>
          <w:lang w:val="en-US"/>
        </w:rPr>
        <w:t xml:space="preserve"> </w:t>
      </w:r>
      <w:r w:rsidRPr="001C09AD">
        <w:rPr>
          <w:b/>
          <w:bCs/>
          <w:lang w:val="en-US"/>
        </w:rPr>
        <w:t xml:space="preserve">Characteristics of the </w:t>
      </w:r>
      <w:r>
        <w:rPr>
          <w:b/>
          <w:bCs/>
          <w:lang w:val="en-US"/>
        </w:rPr>
        <w:t>target</w:t>
      </w:r>
      <w:r w:rsidRPr="001C09AD">
        <w:rPr>
          <w:b/>
          <w:bCs/>
          <w:lang w:val="en-US"/>
        </w:rPr>
        <w:t xml:space="preserve"> population </w:t>
      </w:r>
      <w:r>
        <w:rPr>
          <w:b/>
          <w:bCs/>
          <w:lang w:val="en-US"/>
        </w:rPr>
        <w:t xml:space="preserve">(aged 2 years and above) </w:t>
      </w:r>
      <w:r w:rsidRPr="001C09AD">
        <w:rPr>
          <w:b/>
          <w:bCs/>
          <w:lang w:val="en-US"/>
        </w:rPr>
        <w:t xml:space="preserve">and the participants (providing a blood sample) per </w:t>
      </w:r>
      <w:r>
        <w:rPr>
          <w:b/>
          <w:bCs/>
          <w:lang w:val="en-US"/>
        </w:rPr>
        <w:t>cluster</w:t>
      </w:r>
      <w:r w:rsidRPr="001C09AD">
        <w:rPr>
          <w:b/>
          <w:bCs/>
          <w:lang w:val="en-US"/>
        </w:rPr>
        <w:t>. Coverage was calculated as the number of participants among</w:t>
      </w:r>
      <w:r>
        <w:rPr>
          <w:b/>
          <w:bCs/>
          <w:lang w:val="en-US"/>
        </w:rPr>
        <w:t xml:space="preserve"> the target population</w:t>
      </w:r>
      <w:r w:rsidRPr="001C09AD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Me = median; IQR = interquartile range; CE = currently endemic; PE = previously endemic; NE = non-endemic.</w:t>
      </w:r>
    </w:p>
    <w:tbl>
      <w:tblPr>
        <w:tblW w:w="131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3"/>
        <w:gridCol w:w="983"/>
        <w:gridCol w:w="985"/>
        <w:gridCol w:w="983"/>
        <w:gridCol w:w="1065"/>
        <w:gridCol w:w="1065"/>
        <w:gridCol w:w="1083"/>
        <w:gridCol w:w="1083"/>
        <w:gridCol w:w="1145"/>
        <w:gridCol w:w="1083"/>
        <w:gridCol w:w="1323"/>
        <w:gridCol w:w="1352"/>
      </w:tblGrid>
      <w:tr w:rsidR="00322B00" w:rsidRPr="0008076C" w14:paraId="77536A7E" w14:textId="77777777" w:rsidTr="00FA44F3">
        <w:trPr>
          <w:trHeight w:val="186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AEFA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Cluster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786C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ABA3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7556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88C5E60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Rampur Jagdish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C0D658F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Bishambarpu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8FE133D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Jhakara Sekh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634E167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Fand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5B808E2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Panndit Kapurwa Naga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0397F20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Panapur Kasb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8CEAADE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Dangari Sarai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B7DE1FD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OVERALL</w:t>
            </w:r>
          </w:p>
        </w:tc>
      </w:tr>
      <w:tr w:rsidR="00322B00" w:rsidRPr="0008076C" w14:paraId="2BFDBBDE" w14:textId="77777777" w:rsidTr="00FA44F3">
        <w:trPr>
          <w:trHeight w:val="222"/>
        </w:trPr>
        <w:tc>
          <w:tcPr>
            <w:tcW w:w="29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95DD5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Status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18A2D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E9300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CE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A38BF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C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FD7BE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P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4847E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PE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BA1FA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P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1C33F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NE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C100A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NE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4304CC3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322B00" w:rsidRPr="0008076C" w14:paraId="75810456" w14:textId="77777777" w:rsidTr="00FA44F3">
        <w:trPr>
          <w:trHeight w:val="212"/>
        </w:trPr>
        <w:tc>
          <w:tcPr>
            <w:tcW w:w="295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D041F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Target population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3F640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87AB8AF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70BFDB3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21073A1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C30926D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E6E1626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0546C46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1CA834F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11C4B49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322B00" w:rsidRPr="0008076C" w14:paraId="683E3B38" w14:textId="77777777" w:rsidTr="00FA44F3">
        <w:trPr>
          <w:trHeight w:val="212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48C1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96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1B82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Block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2CC3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1E2D9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Dariapu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8668A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Dariapu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28F73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Marwa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62E61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Marwa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E25F6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Niyamataba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34FB1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Kanti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526EB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Kashi Vidyapeeth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2FBAF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322B00" w:rsidRPr="0008076C" w14:paraId="258C36AC" w14:textId="77777777" w:rsidTr="00FA44F3">
        <w:trPr>
          <w:trHeight w:val="212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BA99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3E98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District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4434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069D0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Sara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83231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Sara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A75A4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Muzaffarpu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FE787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Muzaffarpur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1DC71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Chandauli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2AFF2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Muzaffarpur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4A90A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Varanasi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59B1A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</w:p>
        </w:tc>
      </w:tr>
      <w:tr w:rsidR="00322B00" w:rsidRPr="0008076C" w14:paraId="2C540405" w14:textId="77777777" w:rsidTr="00FA44F3">
        <w:trPr>
          <w:trHeight w:val="212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327D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9C41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Stat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6852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0CB42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Biha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28908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Biha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FBA84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Bihar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34627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Bihar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704BB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U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D6D7A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Bihar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D983E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UP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661D5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</w:p>
        </w:tc>
      </w:tr>
      <w:tr w:rsidR="00322B00" w:rsidRPr="0008076C" w14:paraId="1573B4FD" w14:textId="77777777" w:rsidTr="00FA44F3">
        <w:trPr>
          <w:trHeight w:val="212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ECEA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9038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sz w:val="18"/>
                <w:szCs w:val="18"/>
                <w:lang w:eastAsia="nl-BE"/>
              </w:rPr>
              <w:t>No of inhabitant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8B90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2D745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sz w:val="18"/>
                <w:szCs w:val="18"/>
                <w:lang w:eastAsia="nl-BE"/>
              </w:rPr>
              <w:t>374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9689B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sz w:val="18"/>
                <w:szCs w:val="18"/>
                <w:lang w:eastAsia="nl-BE"/>
              </w:rPr>
              <w:t>36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EC36D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sz w:val="18"/>
                <w:szCs w:val="18"/>
                <w:lang w:eastAsia="nl-BE"/>
              </w:rPr>
              <w:t>29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BDA28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sz w:val="18"/>
                <w:szCs w:val="18"/>
                <w:lang w:eastAsia="nl-BE"/>
              </w:rPr>
              <w:t>378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CF4CB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sz w:val="18"/>
                <w:szCs w:val="18"/>
                <w:lang w:eastAsia="nl-BE"/>
              </w:rPr>
              <w:t>8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7D56E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sz w:val="18"/>
                <w:szCs w:val="18"/>
                <w:lang w:eastAsia="nl-BE"/>
              </w:rPr>
              <w:t>10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3B3F4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sz w:val="18"/>
                <w:szCs w:val="18"/>
                <w:lang w:eastAsia="nl-BE"/>
              </w:rPr>
              <w:t>37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B6D0E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sz w:val="18"/>
                <w:szCs w:val="18"/>
                <w:lang w:eastAsia="nl-BE"/>
              </w:rPr>
              <w:t>19655</w:t>
            </w:r>
          </w:p>
        </w:tc>
      </w:tr>
      <w:tr w:rsidR="00322B00" w:rsidRPr="0008076C" w14:paraId="423B3862" w14:textId="77777777" w:rsidTr="00FA44F3">
        <w:trPr>
          <w:trHeight w:val="212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0DFA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nl-BE"/>
              </w:rPr>
            </w:pP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EEEA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No of HH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383C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F3C9A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7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49B83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76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ED9F0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6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BC053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8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E1EF9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15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702BC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2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0BCB1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70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39657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3959</w:t>
            </w:r>
          </w:p>
        </w:tc>
      </w:tr>
      <w:tr w:rsidR="00322B00" w:rsidRPr="0008076C" w14:paraId="1BA619B4" w14:textId="77777777" w:rsidTr="00FA44F3">
        <w:trPr>
          <w:trHeight w:val="212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EAF4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8D4D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HH members (Me(IQR)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83CA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9946D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5 (4-6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014B4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5 (4-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72803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5 (4-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6E722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5 (4-6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E00B4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5 (4-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DF540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5 (4-6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65578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5 (4-6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99F6D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5 (4-6)</w:t>
            </w:r>
          </w:p>
        </w:tc>
      </w:tr>
      <w:tr w:rsidR="00322B00" w:rsidRPr="0008076C" w14:paraId="5DE35D5C" w14:textId="77777777" w:rsidTr="00FA44F3">
        <w:trPr>
          <w:trHeight w:val="212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C0AB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3563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nl-BE"/>
              </w:rPr>
            </w:pPr>
            <w:r w:rsidRPr="0008076C">
              <w:rPr>
                <w:rFonts w:eastAsia="Times New Roman" w:cstheme="minorHAnsi"/>
                <w:sz w:val="18"/>
                <w:szCs w:val="18"/>
                <w:lang w:val="en-US" w:eastAsia="nl-BE"/>
              </w:rPr>
              <w:t>Age in years (Me(IQR)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0BEE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nl-B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F71B2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sz w:val="18"/>
                <w:szCs w:val="18"/>
                <w:lang w:eastAsia="nl-BE"/>
              </w:rPr>
              <w:t>20 (10-37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97109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sz w:val="18"/>
                <w:szCs w:val="18"/>
                <w:lang w:eastAsia="nl-BE"/>
              </w:rPr>
              <w:t>24 (12-4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24907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sz w:val="18"/>
                <w:szCs w:val="18"/>
                <w:lang w:eastAsia="nl-BE"/>
              </w:rPr>
              <w:t>22 (11-3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85475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sz w:val="18"/>
                <w:szCs w:val="18"/>
                <w:lang w:eastAsia="nl-BE"/>
              </w:rPr>
              <w:t>23 (12-40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CC7D9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sz w:val="18"/>
                <w:szCs w:val="18"/>
                <w:lang w:eastAsia="nl-BE"/>
              </w:rPr>
              <w:t>22 (13-3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BA446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sz w:val="18"/>
                <w:szCs w:val="18"/>
                <w:lang w:eastAsia="nl-BE"/>
              </w:rPr>
              <w:t>26 (15-45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A0678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sz w:val="18"/>
                <w:szCs w:val="18"/>
                <w:lang w:eastAsia="nl-BE"/>
              </w:rPr>
              <w:t>26 (15-4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6F8CB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sz w:val="18"/>
                <w:szCs w:val="18"/>
                <w:lang w:eastAsia="nl-BE"/>
              </w:rPr>
              <w:t>23 (12-40)</w:t>
            </w:r>
          </w:p>
        </w:tc>
      </w:tr>
      <w:tr w:rsidR="00322B00" w:rsidRPr="0008076C" w14:paraId="07001DFD" w14:textId="77777777" w:rsidTr="00FA44F3">
        <w:trPr>
          <w:trHeight w:val="212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758D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nl-BE"/>
              </w:rPr>
            </w:pP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87F9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Age distributi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4F12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E49CB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1CC15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F2B94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7A09D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96453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AB453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48468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862B9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</w:tr>
      <w:tr w:rsidR="00322B00" w:rsidRPr="0008076C" w14:paraId="5CF2133F" w14:textId="77777777" w:rsidTr="00FA44F3">
        <w:trPr>
          <w:trHeight w:val="212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3107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A346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8414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2-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D053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7F0EB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821 (22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24F72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616 (17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EADB7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607 (21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B357F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689 (18%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03841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137 (16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AFDC3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144 (14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60E42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482 (13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DF3E2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3496 (18%)</w:t>
            </w:r>
          </w:p>
        </w:tc>
      </w:tr>
      <w:tr w:rsidR="00322B00" w:rsidRPr="0008076C" w14:paraId="6D946315" w14:textId="77777777" w:rsidTr="00FA44F3">
        <w:trPr>
          <w:trHeight w:val="212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3253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7D36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3909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10-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05DB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E7880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994 (27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1AD74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914 (25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804A6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715 (24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70F0C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915 (24%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928C9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221 (26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E704D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223 (22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7062D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865 (23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4BBC5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4847 (25%)</w:t>
            </w:r>
          </w:p>
        </w:tc>
      </w:tr>
      <w:tr w:rsidR="00322B00" w:rsidRPr="0008076C" w14:paraId="3E50E6A4" w14:textId="77777777" w:rsidTr="00FA44F3">
        <w:trPr>
          <w:trHeight w:val="212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19C2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0E81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3B69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20-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0F1A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C17C2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598 (16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859F9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607 (17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07FE4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497 (17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7573F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632 (17%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AEAD2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180 (21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F5973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179 (18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75E7A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752 (20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05605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3445 (18%)</w:t>
            </w:r>
          </w:p>
        </w:tc>
      </w:tr>
      <w:tr w:rsidR="00322B00" w:rsidRPr="0008076C" w14:paraId="1A5CA1BE" w14:textId="77777777" w:rsidTr="00FA44F3">
        <w:trPr>
          <w:trHeight w:val="212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FFD7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A1EA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5A6F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30-3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38A7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740D3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486 (13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EB68C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510 (14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DCECF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420 (14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3ACA6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544 (14%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320CB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123 (14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DBFF8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124 (12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A7E15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569 (15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3E889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2776 (14%)</w:t>
            </w:r>
          </w:p>
        </w:tc>
      </w:tr>
      <w:tr w:rsidR="00322B00" w:rsidRPr="0008076C" w14:paraId="52E6C2EF" w14:textId="77777777" w:rsidTr="00FA44F3">
        <w:trPr>
          <w:trHeight w:val="212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C4EC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75D7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865A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40-4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3550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A1967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333 (9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D4800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377 (10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0220E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274 (9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76F3F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367 (10%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3769D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74 (9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A3DC0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121 (12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FCAFC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399 (11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B1663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1945 (10%)</w:t>
            </w:r>
          </w:p>
        </w:tc>
      </w:tr>
      <w:tr w:rsidR="00322B00" w:rsidRPr="0008076C" w14:paraId="25E7FC17" w14:textId="77777777" w:rsidTr="00FA44F3">
        <w:trPr>
          <w:trHeight w:val="212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2509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BEC8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E9E1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50-5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33CE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E4239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199 (5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F5D1F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238 (7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454FC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169 (6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D48E0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255 (7%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180A2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54 (6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096BA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86 (9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3292C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296 (8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F6163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1297 (7%)</w:t>
            </w:r>
          </w:p>
        </w:tc>
      </w:tr>
      <w:tr w:rsidR="00322B00" w:rsidRPr="0008076C" w14:paraId="6B103EC7" w14:textId="77777777" w:rsidTr="00FA44F3">
        <w:trPr>
          <w:trHeight w:val="212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D220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F24F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B4FD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60+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2426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AC8A1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317 (8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FA806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357 (10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DB85C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267 (9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67486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378 (10%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0D6A7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60 (7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79152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127 (13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ED528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343 (9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46A57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1849 (9%)</w:t>
            </w:r>
          </w:p>
        </w:tc>
      </w:tr>
      <w:tr w:rsidR="00322B00" w:rsidRPr="0008076C" w14:paraId="46A1647F" w14:textId="77777777" w:rsidTr="00FA44F3">
        <w:trPr>
          <w:trHeight w:val="212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5AD1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EDF4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sz w:val="18"/>
                <w:szCs w:val="18"/>
                <w:lang w:eastAsia="nl-BE"/>
              </w:rPr>
              <w:t>No (%) mal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5DF2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2B826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sz w:val="18"/>
                <w:szCs w:val="18"/>
                <w:lang w:eastAsia="nl-BE"/>
              </w:rPr>
              <w:t>1976 (53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F5C3B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sz w:val="18"/>
                <w:szCs w:val="18"/>
                <w:lang w:eastAsia="nl-BE"/>
              </w:rPr>
              <w:t>1917 (53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1EF6A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sz w:val="18"/>
                <w:szCs w:val="18"/>
                <w:lang w:eastAsia="nl-BE"/>
              </w:rPr>
              <w:t>1558 (53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AA73F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sz w:val="18"/>
                <w:szCs w:val="18"/>
                <w:lang w:eastAsia="nl-BE"/>
              </w:rPr>
              <w:t>2029 (54%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F11E7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sz w:val="18"/>
                <w:szCs w:val="18"/>
                <w:lang w:eastAsia="nl-BE"/>
              </w:rPr>
              <w:t>437 (51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E81B1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sz w:val="18"/>
                <w:szCs w:val="18"/>
                <w:lang w:eastAsia="nl-BE"/>
              </w:rPr>
              <w:t>526 (52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234AD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sz w:val="18"/>
                <w:szCs w:val="18"/>
                <w:lang w:eastAsia="nl-BE"/>
              </w:rPr>
              <w:t>1906 (51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B8E5E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sz w:val="18"/>
                <w:szCs w:val="18"/>
                <w:lang w:eastAsia="nl-BE"/>
              </w:rPr>
              <w:t>10349 (53%)</w:t>
            </w:r>
          </w:p>
        </w:tc>
      </w:tr>
      <w:tr w:rsidR="00322B00" w:rsidRPr="0008076C" w14:paraId="290F7C7E" w14:textId="77777777" w:rsidTr="00FA44F3">
        <w:trPr>
          <w:trHeight w:val="212"/>
        </w:trPr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92664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FF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FF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9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2A464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sz w:val="18"/>
                <w:szCs w:val="18"/>
                <w:lang w:eastAsia="nl-BE"/>
              </w:rPr>
              <w:t>No (%) VL history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976E7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A636F4F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sz w:val="18"/>
                <w:szCs w:val="18"/>
                <w:lang w:eastAsia="nl-BE"/>
              </w:rPr>
              <w:t>35 (0.9%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3B1F90C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sz w:val="18"/>
                <w:szCs w:val="18"/>
                <w:lang w:eastAsia="nl-BE"/>
              </w:rPr>
              <w:t>35 (1.0%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DAC28EA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sz w:val="18"/>
                <w:szCs w:val="18"/>
                <w:lang w:eastAsia="nl-BE"/>
              </w:rPr>
              <w:t>82 (2.8%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AA4D88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sz w:val="18"/>
                <w:szCs w:val="18"/>
                <w:lang w:eastAsia="nl-BE"/>
              </w:rPr>
              <w:t>164 (4.3%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06D40E8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sz w:val="18"/>
                <w:szCs w:val="18"/>
                <w:lang w:eastAsia="nl-BE"/>
              </w:rPr>
              <w:t>18 (2.1%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A5FF0B5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sz w:val="18"/>
                <w:szCs w:val="18"/>
                <w:lang w:eastAsia="nl-BE"/>
              </w:rPr>
              <w:t>5 (0.5%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DA1FCDD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sz w:val="18"/>
                <w:szCs w:val="18"/>
                <w:lang w:eastAsia="nl-BE"/>
              </w:rPr>
              <w:t>0 (0.0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A6E6B19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sz w:val="18"/>
                <w:szCs w:val="18"/>
                <w:lang w:eastAsia="nl-BE"/>
              </w:rPr>
              <w:t>339 (1.7%)</w:t>
            </w:r>
          </w:p>
        </w:tc>
      </w:tr>
      <w:tr w:rsidR="00322B00" w:rsidRPr="0008076C" w14:paraId="38908BD4" w14:textId="77777777" w:rsidTr="00FA44F3">
        <w:trPr>
          <w:trHeight w:val="212"/>
        </w:trPr>
        <w:tc>
          <w:tcPr>
            <w:tcW w:w="295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C284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Participant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2C80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E0F93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87BE2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53BC8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347B6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30C3A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8D154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36F8F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BBE4F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322B00" w:rsidRPr="0008076C" w14:paraId="058D0858" w14:textId="77777777" w:rsidTr="00FA44F3">
        <w:trPr>
          <w:trHeight w:val="212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2786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2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FB8B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Age in years (Me(IQR)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008B9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18 (10-38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B532F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24 (12-4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311D5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20 (10-3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FF776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22 (11-40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556F6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22 (12-3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60731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28 (14-48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EA4F6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25 (15-4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B5A1E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23 (12-40)</w:t>
            </w:r>
          </w:p>
        </w:tc>
      </w:tr>
      <w:tr w:rsidR="00322B00" w:rsidRPr="0008076C" w14:paraId="0BAC73F4" w14:textId="77777777" w:rsidTr="00FA44F3">
        <w:trPr>
          <w:trHeight w:val="212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CA79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29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47C5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No (%) VL history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F12CD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31 (0.8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13232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31 (0.9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F550C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73 (2.5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E7FA3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138 (3.7%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34545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18 (2.1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50C43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5 (0.5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40F8E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0 (0.0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56A50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296 (1.5%)</w:t>
            </w:r>
          </w:p>
        </w:tc>
      </w:tr>
      <w:tr w:rsidR="00322B00" w:rsidRPr="0008076C" w14:paraId="55723AF2" w14:textId="77777777" w:rsidTr="00FA44F3">
        <w:trPr>
          <w:trHeight w:val="212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18E7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37C7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Coverag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8975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483D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71404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7BEB6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C1D1E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5C8F1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A6C24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36976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1992D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E2DDC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</w:tr>
      <w:tr w:rsidR="00322B00" w:rsidRPr="0008076C" w14:paraId="0D05CD21" w14:textId="77777777" w:rsidTr="00FA44F3">
        <w:trPr>
          <w:trHeight w:val="212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30A8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4F3B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7F19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Overall (n (%)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FB4E0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2773 (74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AEA8F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2756 (76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57372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2419 (82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AD43A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2983 (79%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C79A1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679 (80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2F70C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788 (78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C4DDE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3070 (83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41490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15468 (79%)</w:t>
            </w:r>
          </w:p>
        </w:tc>
      </w:tr>
      <w:tr w:rsidR="00322B00" w:rsidRPr="0008076C" w14:paraId="2A6C5E8E" w14:textId="77777777" w:rsidTr="00FA44F3">
        <w:trPr>
          <w:trHeight w:val="212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255C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0102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6140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By age group (n (%)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39E94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774CC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89891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1C03B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84AD6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BBE72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5F8EE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B69F3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</w:tr>
      <w:tr w:rsidR="00322B00" w:rsidRPr="0008076C" w14:paraId="48DF59BF" w14:textId="77777777" w:rsidTr="00FA44F3">
        <w:trPr>
          <w:trHeight w:val="212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27CF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E8D8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8C99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933D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2-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F53D7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678 (83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0404A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524 (85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F20FC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549 (90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15609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615 (89%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E8617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118 (86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AECA1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120 (83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4D93F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420 (87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F0A00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3024 (86%)</w:t>
            </w:r>
          </w:p>
        </w:tc>
      </w:tr>
      <w:tr w:rsidR="00322B00" w:rsidRPr="0008076C" w14:paraId="77749096" w14:textId="77777777" w:rsidTr="00FA44F3">
        <w:trPr>
          <w:trHeight w:val="212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D39F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4F6F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128B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2155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10-1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4949F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755 (76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649F7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691 (76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05708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598 (84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7A0A1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730 (80%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A0858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185 (84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EF939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178 (80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BF711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741 (86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22EA7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3878 (80%)</w:t>
            </w:r>
          </w:p>
        </w:tc>
      </w:tr>
      <w:tr w:rsidR="00322B00" w:rsidRPr="0008076C" w14:paraId="69D348E8" w14:textId="77777777" w:rsidTr="00FA44F3">
        <w:trPr>
          <w:trHeight w:val="212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B51D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05A9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DBFD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7093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20-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C796B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376 (63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AB252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386 (64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7D353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347 (70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2E154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426 (67%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B4CFA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126 (70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4D73C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111 (62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1C60E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575 (76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7D5D6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2347 (68%)</w:t>
            </w:r>
          </w:p>
        </w:tc>
      </w:tr>
      <w:tr w:rsidR="00322B00" w:rsidRPr="0008076C" w14:paraId="05547767" w14:textId="77777777" w:rsidTr="00FA44F3">
        <w:trPr>
          <w:trHeight w:val="212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E823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6A38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C892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8E44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30-3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A78AF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319 (66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48AF9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373 (73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42B2D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326 (78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94A71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394 (72%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9BCDF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96 (78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F9F76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95 (77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553A7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438 (77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6E2B9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2041 (74%)</w:t>
            </w:r>
          </w:p>
        </w:tc>
      </w:tr>
      <w:tr w:rsidR="00322B00" w:rsidRPr="0008076C" w14:paraId="10D41600" w14:textId="77777777" w:rsidTr="00FA44F3">
        <w:trPr>
          <w:trHeight w:val="212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53A2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1D94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ABA8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0D4B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40-4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9D81B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222 (67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43FD4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281 (75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16E72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210 (77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701BA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281 (77%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A0F38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57 (77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6983C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97 (80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AF4D1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348 (87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EA030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1496 (77%)</w:t>
            </w:r>
          </w:p>
        </w:tc>
      </w:tr>
      <w:tr w:rsidR="00322B00" w:rsidRPr="0008076C" w14:paraId="17799B03" w14:textId="77777777" w:rsidTr="00FA44F3">
        <w:trPr>
          <w:trHeight w:val="212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B932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79AD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9267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47DF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50-5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FF04E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146 (73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2C650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184 (77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ECD11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150 (89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DF57F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210 (82%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FC767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45 (83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19216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74 (86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E1D66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252 (85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AAFDD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1061 (82%)</w:t>
            </w:r>
          </w:p>
        </w:tc>
      </w:tr>
      <w:tr w:rsidR="00322B00" w:rsidRPr="0008076C" w14:paraId="77368DB3" w14:textId="77777777" w:rsidTr="00FA44F3">
        <w:trPr>
          <w:trHeight w:val="212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80E2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19D2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5E37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1E0D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60+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CA9CB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277 (87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ABF1D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317 (89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2AACE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239 (90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F70A3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327 (87%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0E1D9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52 (87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52A5B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113 (89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6CDCF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296 (86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2557E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1621 (88%)</w:t>
            </w:r>
          </w:p>
        </w:tc>
      </w:tr>
      <w:tr w:rsidR="00322B00" w:rsidRPr="0008076C" w14:paraId="5AC4891B" w14:textId="77777777" w:rsidTr="00FA44F3">
        <w:trPr>
          <w:trHeight w:val="212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FE72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1CF9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7A31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By sex (n (%)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C6C69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7E457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FC289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6CEF2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DF732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13ED5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47362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B2FC6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</w:tr>
      <w:tr w:rsidR="00322B00" w:rsidRPr="0008076C" w14:paraId="7C1D96EA" w14:textId="77777777" w:rsidTr="00FA44F3">
        <w:trPr>
          <w:trHeight w:val="212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CA45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7D68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A512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nl-B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7669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Mal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76FF1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1220 (62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E2334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1281 (67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953A4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1153 (74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A7492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1401 (69%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6F581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311 (71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5486E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385 (73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87376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1487 (78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244FF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7238 (70%)</w:t>
            </w:r>
          </w:p>
        </w:tc>
      </w:tr>
      <w:tr w:rsidR="00322B00" w:rsidRPr="0008076C" w14:paraId="224E4855" w14:textId="77777777" w:rsidTr="00FA44F3">
        <w:trPr>
          <w:trHeight w:val="212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9CA0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C654A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A671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C1FBB" w14:textId="77777777" w:rsidR="00322B00" w:rsidRPr="0008076C" w:rsidRDefault="00322B00" w:rsidP="00FA44F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Femal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9DA2B3D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1553 (88%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1B9A8FE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1475 (87%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A94C5FB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1266 (91%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87C0062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1582 (90%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27840B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368 (89%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F018F08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403 (84%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9D91B77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color w:val="000000"/>
                <w:sz w:val="18"/>
                <w:szCs w:val="18"/>
                <w:lang w:eastAsia="nl-BE"/>
              </w:rPr>
              <w:t>1583 (88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8FFA449" w14:textId="77777777" w:rsidR="00322B00" w:rsidRPr="0008076C" w:rsidRDefault="00322B00" w:rsidP="00FA44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08076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nl-BE"/>
              </w:rPr>
              <w:t>8230 (88%)</w:t>
            </w:r>
          </w:p>
        </w:tc>
      </w:tr>
    </w:tbl>
    <w:p w14:paraId="3039A71E" w14:textId="77777777" w:rsidR="00322B00" w:rsidRDefault="00322B00" w:rsidP="00322B00">
      <w:pPr>
        <w:spacing w:line="480" w:lineRule="auto"/>
        <w:jc w:val="both"/>
        <w:rPr>
          <w:b/>
          <w:bCs/>
          <w:highlight w:val="green"/>
          <w:lang w:val="en-US"/>
        </w:rPr>
      </w:pPr>
    </w:p>
    <w:p w14:paraId="2ECCF341" w14:textId="77777777" w:rsidR="00322B00" w:rsidRDefault="00322B00" w:rsidP="00322B00">
      <w:pPr>
        <w:spacing w:line="480" w:lineRule="auto"/>
        <w:jc w:val="both"/>
        <w:rPr>
          <w:b/>
          <w:bCs/>
          <w:highlight w:val="green"/>
          <w:lang w:val="en-US"/>
        </w:rPr>
      </w:pPr>
    </w:p>
    <w:p w14:paraId="079CD7CA" w14:textId="77777777" w:rsidR="00322B00" w:rsidRDefault="00322B00" w:rsidP="00322B00">
      <w:pPr>
        <w:spacing w:line="480" w:lineRule="auto"/>
        <w:jc w:val="both"/>
        <w:rPr>
          <w:b/>
          <w:bCs/>
          <w:highlight w:val="green"/>
          <w:lang w:val="en-US"/>
        </w:rPr>
      </w:pPr>
    </w:p>
    <w:p w14:paraId="270F0553" w14:textId="77777777" w:rsidR="00322B00" w:rsidRDefault="00322B00" w:rsidP="00322B00">
      <w:pPr>
        <w:spacing w:line="480" w:lineRule="auto"/>
        <w:jc w:val="both"/>
        <w:rPr>
          <w:b/>
          <w:bCs/>
          <w:highlight w:val="green"/>
          <w:lang w:val="en-US"/>
        </w:rPr>
      </w:pPr>
    </w:p>
    <w:p w14:paraId="064C09B0" w14:textId="77777777" w:rsidR="00322B00" w:rsidRDefault="00322B00" w:rsidP="00322B00">
      <w:pPr>
        <w:spacing w:line="480" w:lineRule="auto"/>
        <w:jc w:val="both"/>
        <w:rPr>
          <w:b/>
          <w:bCs/>
          <w:highlight w:val="green"/>
          <w:lang w:val="en-US"/>
        </w:rPr>
      </w:pPr>
    </w:p>
    <w:p w14:paraId="2E1C51D2" w14:textId="77777777" w:rsidR="00322B00" w:rsidRDefault="00322B00" w:rsidP="00322B00">
      <w:pPr>
        <w:spacing w:line="480" w:lineRule="auto"/>
        <w:jc w:val="both"/>
        <w:rPr>
          <w:b/>
          <w:bCs/>
          <w:highlight w:val="green"/>
          <w:lang w:val="en-US"/>
        </w:rPr>
      </w:pPr>
    </w:p>
    <w:p w14:paraId="0F7BB790" w14:textId="77777777" w:rsidR="00322B00" w:rsidRDefault="00322B00" w:rsidP="00322B00">
      <w:pPr>
        <w:spacing w:line="480" w:lineRule="auto"/>
        <w:jc w:val="both"/>
        <w:rPr>
          <w:b/>
          <w:bCs/>
          <w:highlight w:val="green"/>
          <w:lang w:val="en-US"/>
        </w:rPr>
      </w:pPr>
    </w:p>
    <w:p w14:paraId="183DD3BA" w14:textId="77777777" w:rsidR="00322B00" w:rsidRDefault="00322B00" w:rsidP="00322B00">
      <w:pPr>
        <w:spacing w:line="480" w:lineRule="auto"/>
        <w:jc w:val="both"/>
        <w:rPr>
          <w:b/>
          <w:bCs/>
          <w:highlight w:val="green"/>
          <w:lang w:val="en-US"/>
        </w:rPr>
      </w:pPr>
    </w:p>
    <w:p w14:paraId="16F033D4" w14:textId="77777777" w:rsidR="00322B00" w:rsidRDefault="00322B00" w:rsidP="00322B00">
      <w:pPr>
        <w:spacing w:line="480" w:lineRule="auto"/>
        <w:jc w:val="both"/>
        <w:rPr>
          <w:b/>
          <w:bCs/>
          <w:highlight w:val="green"/>
          <w:lang w:val="en-US"/>
        </w:rPr>
      </w:pPr>
    </w:p>
    <w:p w14:paraId="18011AC5" w14:textId="77777777" w:rsidR="00322B00" w:rsidRDefault="00322B00" w:rsidP="00322B00">
      <w:pPr>
        <w:spacing w:line="480" w:lineRule="auto"/>
        <w:jc w:val="both"/>
        <w:rPr>
          <w:b/>
          <w:bCs/>
          <w:lang w:val="en-US"/>
        </w:rPr>
      </w:pPr>
      <w:r w:rsidRPr="00663CE2">
        <w:rPr>
          <w:b/>
          <w:bCs/>
          <w:lang w:val="en-US"/>
        </w:rPr>
        <w:lastRenderedPageBreak/>
        <w:t>Figure_S1:</w:t>
      </w:r>
      <w:r>
        <w:rPr>
          <w:b/>
          <w:bCs/>
          <w:lang w:val="en-US"/>
        </w:rPr>
        <w:t xml:space="preserve"> Seroprevalence per age group per endemic status for different cut-off values of DAT.</w:t>
      </w:r>
    </w:p>
    <w:p w14:paraId="145BE336" w14:textId="099F734C" w:rsidR="006A7BC3" w:rsidRPr="00322B00" w:rsidRDefault="001E102E">
      <w:pPr>
        <w:rPr>
          <w:lang w:val="en-US"/>
        </w:rPr>
      </w:pPr>
      <w:r>
        <w:rPr>
          <w:noProof/>
        </w:rPr>
        <w:drawing>
          <wp:inline distT="0" distB="0" distL="0" distR="0" wp14:anchorId="4516D505" wp14:editId="17F6F351">
            <wp:extent cx="5547897" cy="4572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1061" cy="4574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A7BC3" w:rsidRPr="00322B00" w:rsidSect="00322B0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B00"/>
    <w:rsid w:val="001E102E"/>
    <w:rsid w:val="00322B00"/>
    <w:rsid w:val="006A7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1A7D47"/>
  <w15:chartTrackingRefBased/>
  <w15:docId w15:val="{FBF09915-7119-41B6-8F78-C8BDF4D75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B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1</Words>
  <Characters>2812</Characters>
  <Application>Microsoft Office Word</Application>
  <DocSecurity>0</DocSecurity>
  <Lines>23</Lines>
  <Paragraphs>6</Paragraphs>
  <ScaleCrop>false</ScaleCrop>
  <Company>CompanyName</Company>
  <LinksUpToDate>false</LinksUpToDate>
  <CharactersWithSpaces>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en Cloots</dc:creator>
  <cp:keywords/>
  <dc:description/>
  <cp:lastModifiedBy>Kristien Cloots</cp:lastModifiedBy>
  <cp:revision>2</cp:revision>
  <dcterms:created xsi:type="dcterms:W3CDTF">2024-02-16T13:09:00Z</dcterms:created>
  <dcterms:modified xsi:type="dcterms:W3CDTF">2024-03-09T10:01:00Z</dcterms:modified>
</cp:coreProperties>
</file>